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45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5"/>
        <w:gridCol w:w="992"/>
        <w:gridCol w:w="1701"/>
        <w:gridCol w:w="1848"/>
        <w:gridCol w:w="1417"/>
        <w:gridCol w:w="1843"/>
        <w:gridCol w:w="2126"/>
        <w:gridCol w:w="1276"/>
        <w:gridCol w:w="851"/>
      </w:tblGrid>
      <w:tr w:rsidR="006C27E4" w:rsidRPr="00EF19A7" w:rsidTr="006C27E4">
        <w:trPr>
          <w:trHeight w:val="828"/>
        </w:trPr>
        <w:tc>
          <w:tcPr>
            <w:tcW w:w="14459" w:type="dxa"/>
            <w:gridSpan w:val="9"/>
            <w:shd w:val="clear" w:color="000000" w:fill="FFFFFF"/>
            <w:noWrap/>
            <w:vAlign w:val="center"/>
          </w:tcPr>
          <w:p w:rsidR="006C27E4" w:rsidRPr="00DA430C" w:rsidRDefault="002B6F0A" w:rsidP="005E3C2F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  <w:t>Appendix C</w:t>
            </w:r>
            <w:r w:rsidR="005E3C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  <w:t>. Characteristics of</w:t>
            </w:r>
            <w:r w:rsidR="006C27E4" w:rsidRPr="00DA430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  <w:t xml:space="preserve"> studies</w:t>
            </w:r>
            <w:r w:rsidR="005E3C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  <w:t xml:space="preserve"> comprising pectus patients</w:t>
            </w:r>
            <w:r w:rsidR="006C27E4" w:rsidRPr="00DA430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  <w:t xml:space="preserve"> stating a prevalence of scoliosis. </w:t>
            </w:r>
          </w:p>
        </w:tc>
      </w:tr>
      <w:tr w:rsidR="00BC3AE1" w:rsidRPr="00EF19A7" w:rsidTr="00DB7FA5">
        <w:trPr>
          <w:gridAfter w:val="1"/>
          <w:wAfter w:w="851" w:type="dxa"/>
          <w:trHeight w:val="828"/>
        </w:trPr>
        <w:tc>
          <w:tcPr>
            <w:tcW w:w="2405" w:type="dxa"/>
            <w:tcBorders>
              <w:left w:val="single" w:sz="4" w:space="0" w:color="FFFFFF" w:themeColor="background1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BC3AE1" w:rsidRPr="006C27E4" w:rsidRDefault="00BC3AE1" w:rsidP="006C27E4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l-NL"/>
              </w:rPr>
            </w:pPr>
            <w:r w:rsidRPr="00722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nl-N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  <w:t>Auth</w:t>
            </w:r>
            <w:r w:rsidRPr="00EF19A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  <w:t>or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  <w:t>No. of patients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  <w:t>Population</w:t>
            </w:r>
            <w:r w:rsidRPr="00EF19A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  <w:br/>
            </w:r>
            <w:r w:rsidRPr="00EF19A7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Deformity</w:t>
            </w:r>
          </w:p>
        </w:tc>
        <w:tc>
          <w:tcPr>
            <w:tcW w:w="1848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Age</w:t>
            </w: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br/>
              <w:t>(mean, range)</w:t>
            </w:r>
          </w:p>
        </w:tc>
        <w:tc>
          <w:tcPr>
            <w:tcW w:w="1417" w:type="dxa"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Syndromes included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  <w:t>Definitions</w:t>
            </w:r>
            <w:r w:rsidRPr="00EF19A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  <w:br/>
            </w:r>
            <w:r w:rsidRPr="00EF19A7"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  <w:t>Pectus</w:t>
            </w:r>
          </w:p>
        </w:tc>
        <w:tc>
          <w:tcPr>
            <w:tcW w:w="2126" w:type="dxa"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 </w:t>
            </w: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br/>
              <w:t>Pectus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8" w:space="0" w:color="auto"/>
            </w:tcBorders>
            <w:shd w:val="clear" w:color="000000" w:fill="FFFFFF"/>
            <w:vAlign w:val="bottom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  <w:t>Prevalence of Scoliosis</w:t>
            </w:r>
          </w:p>
        </w:tc>
      </w:tr>
      <w:tr w:rsidR="00BC3AE1" w:rsidRPr="00EF19A7" w:rsidTr="002D28D6">
        <w:trPr>
          <w:gridAfter w:val="1"/>
          <w:wAfter w:w="851" w:type="dxa"/>
          <w:trHeight w:val="454"/>
        </w:trPr>
        <w:tc>
          <w:tcPr>
            <w:tcW w:w="2405" w:type="dxa"/>
            <w:tcBorders>
              <w:top w:val="single" w:sz="8" w:space="0" w:color="auto"/>
              <w:bottom w:val="nil"/>
              <w:right w:val="nil"/>
            </w:tcBorders>
            <w:shd w:val="clear" w:color="000000" w:fill="FFFFFF"/>
            <w:noWrap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Waters, 1989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461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PE</w:t>
            </w:r>
          </w:p>
        </w:tc>
        <w:tc>
          <w:tcPr>
            <w:tcW w:w="18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9,6 (2-31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3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Welch index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 xml:space="preserve">lateral curvature &gt;5° 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nil"/>
            </w:tcBorders>
            <w:shd w:val="clear" w:color="000000" w:fill="FFFFFF"/>
            <w:noWrap/>
          </w:tcPr>
          <w:p w:rsidR="00BC3AE1" w:rsidRPr="00EF19A7" w:rsidRDefault="00BC3AE1" w:rsidP="006C27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  <w:t>21.5%</w:t>
            </w:r>
          </w:p>
        </w:tc>
      </w:tr>
      <w:tr w:rsidR="00BC3AE1" w:rsidRPr="00EF19A7" w:rsidTr="002D28D6">
        <w:trPr>
          <w:gridAfter w:val="1"/>
          <w:wAfter w:w="851" w:type="dxa"/>
          <w:trHeight w:val="454"/>
        </w:trPr>
        <w:tc>
          <w:tcPr>
            <w:tcW w:w="240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Akçal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, 19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PE 24 | PC 13 | mixed 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4,4 (5-2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29.7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Welch inde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 xml:space="preserve">lateral curvature &gt;5°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noWrap/>
          </w:tcPr>
          <w:p w:rsidR="00BC3AE1" w:rsidRPr="00EF19A7" w:rsidRDefault="00BC3AE1" w:rsidP="006C27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  <w:t>13.5%</w:t>
            </w:r>
          </w:p>
        </w:tc>
      </w:tr>
      <w:tr w:rsidR="00BC3AE1" w:rsidRPr="00EF19A7" w:rsidTr="002D28D6">
        <w:trPr>
          <w:gridAfter w:val="1"/>
          <w:wAfter w:w="851" w:type="dxa"/>
          <w:trHeight w:val="454"/>
        </w:trPr>
        <w:tc>
          <w:tcPr>
            <w:tcW w:w="240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</w:tcPr>
          <w:p w:rsidR="00BC3AE1" w:rsidRPr="00EF19A7" w:rsidRDefault="00BC3AE1" w:rsidP="002B6F0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proofErr w:type="spellStart"/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Mandhan</w:t>
            </w:r>
            <w:proofErr w:type="spellEnd"/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 xml:space="preserve">, 1999 </w:t>
            </w: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instrText xml:space="preserve"> ADDIN EN.CITE &lt;EndNote&gt;&lt;Cite&gt;&lt;Author&gt;Mandhan&lt;/Author&gt;&lt;Year&gt;1999&lt;/Year&gt;&lt;RecNum&gt;1491&lt;/RecNum&gt;&lt;DisplayText&gt;&lt;style face="superscript"&gt;1&lt;/style&gt;&lt;/DisplayText&gt;&lt;record&gt;&lt;rec-number&gt;1491&lt;/rec-number&gt;&lt;foreign-keys&gt;&lt;key app="EN" db-id="xexxftdtg9ap2xedrpt5rr9b922a909tv9x2" timestamp="1605881069"&gt;1491&lt;/key&gt;&lt;/foreign-keys&gt;&lt;ref-type name="Journal Article"&gt;17&lt;/ref-type&gt;&lt;contributors&gt;&lt;authors&gt;&lt;author&gt;Mandhan, Parkash&lt;/author&gt;&lt;author&gt;Ashcraft, Keith&lt;/author&gt;&lt;author&gt;Ronald, Simon&lt;/author&gt;&lt;author&gt;Murphy, P.&lt;/author&gt;&lt;author&gt;Holder, T.&lt;/author&gt;&lt;/authors&gt;&lt;/contributors&gt;&lt;titles&gt;&lt;title&gt;Pectus Deformities in Children: A nine-year experience from CMH, USA&lt;/title&gt;&lt;secondary-title&gt;Asian J Surg&lt;/secondary-title&gt;&lt;/titles&gt;&lt;periodical&gt;&lt;full-title&gt;Asian J Surg&lt;/full-title&gt;&lt;/periodical&gt;&lt;pages&gt;301-07&lt;/pages&gt;&lt;volume&gt;22&lt;/volume&gt;&lt;dates&gt;&lt;year&gt;1999&lt;/year&gt;&lt;pub-dates&gt;&lt;date&gt;01/01&lt;/date&gt;&lt;/pub-dates&gt;&lt;/dates&gt;&lt;urls&gt;&lt;/urls&gt;&lt;/record&gt;&lt;/Cite&gt;&lt;/EndNote&gt;</w:instrText>
            </w: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fldChar w:fldCharType="end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PE 114 | 5 PC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5C151F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 to</w:t>
            </w:r>
            <w:r w:rsidR="00BC3AE1"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 xml:space="preserve"> 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 xml:space="preserve">~31.5%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softHyphen/>
              <w:t>n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softHyphen/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nm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  <w:t>23.0%</w:t>
            </w:r>
          </w:p>
        </w:tc>
      </w:tr>
      <w:tr w:rsidR="00BC3AE1" w:rsidRPr="00EF19A7" w:rsidTr="002D28D6">
        <w:trPr>
          <w:gridAfter w:val="1"/>
          <w:wAfter w:w="851" w:type="dxa"/>
          <w:trHeight w:val="454"/>
        </w:trPr>
        <w:tc>
          <w:tcPr>
            <w:tcW w:w="240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proofErr w:type="spellStart"/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Schoenmakers</w:t>
            </w:r>
            <w:proofErr w:type="spellEnd"/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 xml:space="preserve">, 20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PE 16 | PC 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2.2 (5.7-16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softHyphen/>
              <w:t>n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positive AFBT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  <w:t>52.0%</w:t>
            </w:r>
          </w:p>
        </w:tc>
      </w:tr>
      <w:tr w:rsidR="00BC3AE1" w:rsidRPr="00EF19A7" w:rsidTr="002D28D6">
        <w:trPr>
          <w:gridAfter w:val="1"/>
          <w:wAfter w:w="851" w:type="dxa"/>
          <w:trHeight w:val="454"/>
        </w:trPr>
        <w:tc>
          <w:tcPr>
            <w:tcW w:w="240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</w:tcPr>
          <w:p w:rsidR="00BC3AE1" w:rsidRPr="00EF19A7" w:rsidRDefault="00BC3AE1" w:rsidP="002B6F0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Coln</w:t>
            </w:r>
            <w:proofErr w:type="spellEnd"/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 xml:space="preserve">, 2002 </w:t>
            </w: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instrText xml:space="preserve"> ADDIN EN.CITE &lt;EndNote&gt;&lt;Cite&gt;&lt;Author&gt;Coln&lt;/Author&gt;&lt;Year&gt;2002&lt;/Year&gt;&lt;RecNum&gt;255&lt;/RecNum&gt;&lt;DisplayText&gt;&lt;style face="superscript"&gt;2&lt;/style&gt;&lt;/DisplayText&gt;&lt;record&gt;&lt;rec-number&gt;255&lt;/rec-number&gt;&lt;foreign-keys&gt;&lt;key app="EN" db-id="xexxftdtg9ap2xedrpt5rr9b922a909tv9x2" timestamp="1586878672"&gt;255&lt;/key&gt;&lt;/foreign-keys&gt;&lt;ref-type name="Journal Article"&gt;17&lt;/ref-type&gt;&lt;contributors&gt;&lt;authors&gt;&lt;author&gt;Coln, D.&lt;/author&gt;&lt;author&gt;Gunning, T.&lt;/author&gt;&lt;author&gt;Ramsay, M.&lt;/author&gt;&lt;author&gt;Swygert, T.&lt;/author&gt;&lt;author&gt;Vera, R.&lt;/author&gt;&lt;/authors&gt;&lt;/contributors&gt;&lt;auth-address&gt;Department of Surgery, Division of Pediatric Surgery, Baylor University Medical Center, 3500 Gaston Avenue, Dallas, Texas 75246, USA. dalecoln@swbell.net&lt;/auth-address&gt;&lt;titles&gt;&lt;title&gt;Early experience with the Nuss minimally invasive correction of pectus excavatum in adults&lt;/title&gt;&lt;secondary-title&gt;World J Surg&lt;/secondary-title&gt;&lt;/titles&gt;&lt;periodical&gt;&lt;full-title&gt;World J Surg&lt;/full-title&gt;&lt;/periodical&gt;&lt;pages&gt;1217-21&lt;/pages&gt;&lt;volume&gt;26&lt;/volume&gt;&lt;number&gt;10&lt;/number&gt;&lt;keywords&gt;&lt;keyword&gt;Adult&lt;/keyword&gt;&lt;keyword&gt;Female&lt;/keyword&gt;&lt;keyword&gt;Funnel Chest/*surgery&lt;/keyword&gt;&lt;keyword&gt;Humans&lt;/keyword&gt;&lt;keyword&gt;Male&lt;/keyword&gt;&lt;keyword&gt;Middle Aged&lt;/keyword&gt;&lt;keyword&gt;Minimally Invasive Surgical Procedures/methods&lt;/keyword&gt;&lt;keyword&gt;Pain, Postoperative&lt;/keyword&gt;&lt;/keywords&gt;&lt;dates&gt;&lt;year&gt;2002&lt;/year&gt;&lt;pub-dates&gt;&lt;date&gt;Oct&lt;/date&gt;&lt;/pub-dates&gt;&lt;/dates&gt;&lt;isbn&gt;0364-2313 (Print)&amp;#xD;0364-2313 (Linking)&lt;/isbn&gt;&lt;accession-num&gt;12209230&lt;/accession-num&gt;&lt;urls&gt;&lt;related-urls&gt;&lt;url&gt;https://www.ncbi.nlm.nih.gov/pubmed/12209230&lt;/url&gt;&lt;/related-urls&gt;&lt;/urls&gt;&lt;electronic-resource-num&gt;10.1007/s00268-002-6519-x&lt;/electronic-resource-num&gt;&lt;/record&gt;&lt;/Cite&gt;&lt;/EndNote&gt;</w:instrText>
            </w: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fldChar w:fldCharType="end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P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24.0 (19-4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HI &gt; 3.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softHyphen/>
              <w:t>nm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noWrap/>
          </w:tcPr>
          <w:p w:rsidR="00BC3AE1" w:rsidRPr="00EF19A7" w:rsidRDefault="00BC3AE1" w:rsidP="006C27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  <w:t>14.0%</w:t>
            </w:r>
          </w:p>
        </w:tc>
      </w:tr>
      <w:tr w:rsidR="00BC3AE1" w:rsidRPr="00EF19A7" w:rsidTr="002D28D6">
        <w:trPr>
          <w:gridAfter w:val="1"/>
          <w:wAfter w:w="851" w:type="dxa"/>
          <w:trHeight w:val="454"/>
        </w:trPr>
        <w:tc>
          <w:tcPr>
            <w:tcW w:w="240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</w:tcPr>
          <w:p w:rsidR="00BC3AE1" w:rsidRPr="00EF19A7" w:rsidRDefault="00BC3AE1" w:rsidP="002B6F0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proofErr w:type="spellStart"/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Koumbourlis</w:t>
            </w:r>
            <w:proofErr w:type="spellEnd"/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 xml:space="preserve">, 2004 </w:t>
            </w: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instrText xml:space="preserve"> ADDIN EN.CITE &lt;EndNote&gt;&lt;Cite&gt;&lt;Author&gt;Koumbourlis&lt;/Author&gt;&lt;Year&gt;2004&lt;/Year&gt;&lt;RecNum&gt;259&lt;/RecNum&gt;&lt;DisplayText&gt;&lt;style face="superscript"&gt;3&lt;/style&gt;&lt;/DisplayText&gt;&lt;record&gt;&lt;rec-number&gt;259&lt;/rec-number&gt;&lt;foreign-keys&gt;&lt;key app="EN" db-id="xexxftdtg9ap2xedrpt5rr9b922a909tv9x2" timestamp="1586942929"&gt;259&lt;/key&gt;&lt;/foreign-keys&gt;&lt;ref-type name="Journal Article"&gt;17&lt;/ref-type&gt;&lt;contributors&gt;&lt;authors&gt;&lt;author&gt;Koumbourlis, A. C.&lt;/author&gt;&lt;author&gt;Stolar, C. J.&lt;/author&gt;&lt;/authors&gt;&lt;/contributors&gt;&lt;auth-address&gt;Division of Pediatric Critical Care and Pulmonology, College of Physicians and Surgeons of Columbia University and Morgan Stanley Children&amp;apos;s Hospital of New York-Presbyterian, New York, New York, USA. Akoumbou@LIJ.edu&lt;/auth-address&gt;&lt;titles&gt;&lt;title&gt;Lung growth and function in children and adolescents with idiopathic pectus excavatum&lt;/title&gt;&lt;secondary-title&gt;Pediatr Pulmonol&lt;/secondary-title&gt;&lt;/titles&gt;&lt;periodical&gt;&lt;full-title&gt;Pediatr Pulmonol&lt;/full-title&gt;&lt;/periodical&gt;&lt;pages&gt;339-43&lt;/pages&gt;&lt;volume&gt;38&lt;/volume&gt;&lt;number&gt;4&lt;/number&gt;&lt;keywords&gt;&lt;keyword&gt;Adolescent&lt;/keyword&gt;&lt;keyword&gt;Airway Obstruction/etiology/pathology&lt;/keyword&gt;&lt;keyword&gt;Child&lt;/keyword&gt;&lt;keyword&gt;Child, Preschool&lt;/keyword&gt;&lt;keyword&gt;Female&lt;/keyword&gt;&lt;keyword&gt;Funnel Chest/*complications&lt;/keyword&gt;&lt;keyword&gt;Humans&lt;/keyword&gt;&lt;keyword&gt;Lung/*pathology/physiopathology&lt;/keyword&gt;&lt;keyword&gt;Male&lt;/keyword&gt;&lt;keyword&gt;Organ Size&lt;/keyword&gt;&lt;keyword&gt;Respiratory Function Tests&lt;/keyword&gt;&lt;keyword&gt;Retrospective Studies&lt;/keyword&gt;&lt;/keywords&gt;&lt;dates&gt;&lt;year&gt;2004&lt;/year&gt;&lt;pub-dates&gt;&lt;date&gt;Oct&lt;/date&gt;&lt;/pub-dates&gt;&lt;/dates&gt;&lt;isbn&gt;8755-6863 (Print)&amp;#xD;1099-0496 (Linking)&lt;/isbn&gt;&lt;accession-num&gt;15334513&lt;/accession-num&gt;&lt;urls&gt;&lt;related-urls&gt;&lt;url&gt;https://www.ncbi.nlm.nih.gov/pubmed/15334513&lt;/url&gt;&lt;/related-urls&gt;&lt;/urls&gt;&lt;electronic-resource-num&gt;10.1002/ppul.20062&lt;/electronic-resource-num&gt;&lt;/record&gt;&lt;/Cite&gt;&lt;/EndNote&gt;</w:instrText>
            </w: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fldChar w:fldCharType="end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P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5C151F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5 to</w:t>
            </w:r>
            <w:r w:rsidR="00BC3AE1"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 xml:space="preserve"> 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softHyphen/>
              <w:t>n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softHyphen/>
              <w:t>nm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noWrap/>
          </w:tcPr>
          <w:p w:rsidR="00BC3AE1" w:rsidRPr="00EF19A7" w:rsidRDefault="00BC3AE1" w:rsidP="006C27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  <w:t>22.0%</w:t>
            </w:r>
          </w:p>
        </w:tc>
      </w:tr>
      <w:tr w:rsidR="00BC3AE1" w:rsidRPr="00EF19A7" w:rsidTr="002D28D6">
        <w:trPr>
          <w:gridAfter w:val="1"/>
          <w:wAfter w:w="851" w:type="dxa"/>
          <w:trHeight w:val="454"/>
        </w:trPr>
        <w:tc>
          <w:tcPr>
            <w:tcW w:w="240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</w:tcPr>
          <w:p w:rsidR="00BC3AE1" w:rsidRPr="00EF19A7" w:rsidRDefault="00BC3AE1" w:rsidP="002B6F0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Kelly, 2007</w:t>
            </w: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fldChar w:fldCharType="begin">
                <w:fldData xml:space="preserve">PEVuZE5vdGU+PENpdGU+PEF1dGhvcj5LZWxseTwvQXV0aG9yPjxZZWFyPjIwMDc8L1llYXI+PFJl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fldChar w:fldCharType="begin">
                <w:fldData xml:space="preserve">PEVuZE5vdGU+PENpdGU+PEF1dGhvcj5LZWxseTwvQXV0aG9yPjxZZWFyPjIwMDc8L1llYXI+PFJl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fldChar w:fldCharType="end"/>
            </w: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fldChar w:fldCharType="end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3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P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5C151F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 to</w:t>
            </w:r>
            <w:r w:rsidR="00BC3AE1"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 xml:space="preserve"> 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7.3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HI &gt;3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softHyphen/>
              <w:t>nm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noWrap/>
          </w:tcPr>
          <w:p w:rsidR="00BC3AE1" w:rsidRPr="00EF19A7" w:rsidRDefault="00BC3AE1" w:rsidP="006C27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  <w:t>21.0%</w:t>
            </w:r>
          </w:p>
        </w:tc>
      </w:tr>
      <w:tr w:rsidR="00BC3AE1" w:rsidRPr="00EF19A7" w:rsidTr="002D28D6">
        <w:trPr>
          <w:gridAfter w:val="1"/>
          <w:wAfter w:w="851" w:type="dxa"/>
          <w:trHeight w:val="454"/>
        </w:trPr>
        <w:tc>
          <w:tcPr>
            <w:tcW w:w="240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</w:tcPr>
          <w:p w:rsidR="00BC3AE1" w:rsidRPr="00EF19A7" w:rsidRDefault="00BC3AE1" w:rsidP="00C951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Fonkalsru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, 2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2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PC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8.2 (3-6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8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softHyphen/>
              <w:t>n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softHyphen/>
              <w:t>nm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noWrap/>
          </w:tcPr>
          <w:p w:rsidR="00BC3AE1" w:rsidRPr="00EF19A7" w:rsidRDefault="00BC3AE1" w:rsidP="006C27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  <w:t>32.0%</w:t>
            </w:r>
          </w:p>
        </w:tc>
      </w:tr>
      <w:tr w:rsidR="00BC3AE1" w:rsidRPr="00EF19A7" w:rsidTr="002D28D6">
        <w:trPr>
          <w:gridAfter w:val="1"/>
          <w:wAfter w:w="851" w:type="dxa"/>
          <w:trHeight w:val="454"/>
        </w:trPr>
        <w:tc>
          <w:tcPr>
            <w:tcW w:w="240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</w:tcPr>
          <w:p w:rsidR="00BC3AE1" w:rsidRPr="00EF19A7" w:rsidRDefault="00BC3AE1" w:rsidP="00C951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Fonkalsru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, 2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9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 xml:space="preserve">PE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9.8 (2.5-6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 xml:space="preserve"> ~1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softHyphen/>
              <w:t>n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softHyphen/>
              <w:t>nm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noWrap/>
          </w:tcPr>
          <w:p w:rsidR="00BC3AE1" w:rsidRPr="00EF19A7" w:rsidRDefault="00BC3AE1" w:rsidP="006C27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  <w:t>39.0%</w:t>
            </w:r>
          </w:p>
        </w:tc>
      </w:tr>
      <w:tr w:rsidR="00BC3AE1" w:rsidRPr="00EF19A7" w:rsidTr="002D28D6">
        <w:trPr>
          <w:gridAfter w:val="1"/>
          <w:wAfter w:w="851" w:type="dxa"/>
          <w:trHeight w:val="454"/>
        </w:trPr>
        <w:tc>
          <w:tcPr>
            <w:tcW w:w="240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</w:tcPr>
          <w:p w:rsidR="00BC3AE1" w:rsidRPr="00EF19A7" w:rsidRDefault="00BC3AE1" w:rsidP="00C95149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Westphal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>, 2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AE1" w:rsidRPr="00EF19A7" w:rsidRDefault="00BC3AE1" w:rsidP="006C27E4">
            <w:pPr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PE 17 | PC 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12.03 (11-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uns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2B6F0A" w:rsidRDefault="00BC3AE1" w:rsidP="002B6F0A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of Herbert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:rsidR="00BC3AE1" w:rsidRPr="00EF19A7" w:rsidRDefault="00BC3AE1" w:rsidP="006C27E4">
            <w:pPr>
              <w:rPr>
                <w:rFonts w:ascii="Times New Roman" w:hAnsi="Times New Roman" w:cs="Times New Roman"/>
                <w:lang w:val="en-GB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nm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:rsidR="00BC3AE1" w:rsidRPr="00EF19A7" w:rsidRDefault="00BC3AE1" w:rsidP="006C27E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F19A7">
              <w:rPr>
                <w:rFonts w:ascii="Times New Roman" w:hAnsi="Times New Roman" w:cs="Times New Roman"/>
                <w:b/>
                <w:lang w:val="en-GB"/>
              </w:rPr>
              <w:t>11.5%</w:t>
            </w:r>
          </w:p>
        </w:tc>
      </w:tr>
      <w:tr w:rsidR="00BC3AE1" w:rsidRPr="00EF19A7" w:rsidTr="002D28D6">
        <w:trPr>
          <w:gridAfter w:val="1"/>
          <w:wAfter w:w="851" w:type="dxa"/>
          <w:trHeight w:val="454"/>
        </w:trPr>
        <w:tc>
          <w:tcPr>
            <w:tcW w:w="240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</w:tcPr>
          <w:p w:rsidR="00BC3AE1" w:rsidRPr="00EF19A7" w:rsidRDefault="00BC3AE1" w:rsidP="00C951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Haj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, 2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4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PE 901 | PC 311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children and adul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.3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2B6F0A" w:rsidRDefault="00BC3AE1" w:rsidP="002B6F0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of Herbert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nl-NL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softHyphen/>
              <w:t>nm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noWrap/>
          </w:tcPr>
          <w:p w:rsidR="00BC3AE1" w:rsidRPr="00EF19A7" w:rsidRDefault="00BC3AE1" w:rsidP="006C27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  <w:t>43.3%</w:t>
            </w:r>
          </w:p>
        </w:tc>
      </w:tr>
      <w:tr w:rsidR="00BC3AE1" w:rsidRPr="00EF19A7" w:rsidTr="002D28D6">
        <w:trPr>
          <w:gridAfter w:val="1"/>
          <w:wAfter w:w="851" w:type="dxa"/>
          <w:trHeight w:val="454"/>
        </w:trPr>
        <w:tc>
          <w:tcPr>
            <w:tcW w:w="240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</w:tcPr>
          <w:p w:rsidR="00BC3AE1" w:rsidRPr="00EF19A7" w:rsidRDefault="00BC3AE1" w:rsidP="00C951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Luu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, 2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P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28 (16-5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softHyphen/>
              <w:t>8.3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HI &gt;2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softHyphen/>
              <w:t>nm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noWrap/>
          </w:tcPr>
          <w:p w:rsidR="00BC3AE1" w:rsidRPr="00EF19A7" w:rsidRDefault="00BC3AE1" w:rsidP="006C27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  <w:t>4.0%</w:t>
            </w:r>
          </w:p>
        </w:tc>
      </w:tr>
      <w:tr w:rsidR="00BC3AE1" w:rsidRPr="00EF19A7" w:rsidTr="002D28D6">
        <w:trPr>
          <w:gridAfter w:val="1"/>
          <w:wAfter w:w="851" w:type="dxa"/>
          <w:trHeight w:val="454"/>
        </w:trPr>
        <w:tc>
          <w:tcPr>
            <w:tcW w:w="240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</w:tcPr>
          <w:p w:rsidR="00BC3AE1" w:rsidRPr="00EF19A7" w:rsidRDefault="00BC3AE1" w:rsidP="00C951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Prats, 2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P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37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HI &gt; 3.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softHyphen/>
              <w:t>nm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noWrap/>
          </w:tcPr>
          <w:p w:rsidR="00BC3AE1" w:rsidRPr="00EF19A7" w:rsidRDefault="00BC3AE1" w:rsidP="006C27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  <w:t>38.9%</w:t>
            </w:r>
          </w:p>
        </w:tc>
      </w:tr>
      <w:tr w:rsidR="00BC3AE1" w:rsidRPr="00EF19A7" w:rsidTr="002D28D6">
        <w:trPr>
          <w:gridAfter w:val="1"/>
          <w:wAfter w:w="851" w:type="dxa"/>
          <w:trHeight w:val="454"/>
        </w:trPr>
        <w:tc>
          <w:tcPr>
            <w:tcW w:w="240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</w:tcPr>
          <w:p w:rsidR="00BC3AE1" w:rsidRPr="00EF19A7" w:rsidRDefault="00BC3AE1" w:rsidP="00C951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Kelly, Robert, 2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2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P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2.0 (1-3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D33EC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.</w:t>
            </w: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6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clinical, HI &gt; 3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softHyphen/>
              <w:t>nm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noWrap/>
          </w:tcPr>
          <w:p w:rsidR="00BC3AE1" w:rsidRPr="00EF19A7" w:rsidRDefault="00BC3AE1" w:rsidP="006C27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  <w:t>28.0%</w:t>
            </w:r>
          </w:p>
        </w:tc>
      </w:tr>
      <w:tr w:rsidR="00BC3AE1" w:rsidRPr="00EF19A7" w:rsidTr="002D28D6">
        <w:trPr>
          <w:gridAfter w:val="1"/>
          <w:wAfter w:w="851" w:type="dxa"/>
          <w:trHeight w:val="454"/>
        </w:trPr>
        <w:tc>
          <w:tcPr>
            <w:tcW w:w="240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</w:tcPr>
          <w:p w:rsidR="00BC3AE1" w:rsidRPr="00EF19A7" w:rsidRDefault="00BC3AE1" w:rsidP="002B6F0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Hong, 2011</w:t>
            </w: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instrText xml:space="preserve"> ADDIN EN.CITE &lt;EndNote&gt;&lt;Cite&gt;&lt;Author&gt;Hong&lt;/Author&gt;&lt;Year&gt;2011&lt;/Year&gt;&lt;RecNum&gt;292&lt;/RecNum&gt;&lt;DisplayText&gt;&lt;style face="superscript"&gt;5&lt;/style&gt;&lt;/DisplayText&gt;&lt;record&gt;&lt;rec-number&gt;292&lt;/rec-number&gt;&lt;foreign-keys&gt;&lt;key app="EN" db-id="xexxftdtg9ap2xedrpt5rr9b922a909tv9x2" timestamp="1586965747"&gt;292&lt;/key&gt;&lt;/foreign-keys&gt;&lt;ref-type name="Journal Article"&gt;17&lt;/ref-type&gt;&lt;contributors&gt;&lt;authors&gt;&lt;author&gt;Hong, J. Y.&lt;/author&gt;&lt;author&gt;Suh, S. W.&lt;/author&gt;&lt;author&gt;Park, H. J.&lt;/author&gt;&lt;author&gt;Kim, Y. H.&lt;/author&gt;&lt;author&gt;Park, J. H.&lt;/author&gt;&lt;author&gt;Park, S. Y.&lt;/author&gt;&lt;/authors&gt;&lt;/contributors&gt;&lt;auth-address&gt;Department of Orthopedics, Korea University Ansan Hospital, South Korea. osspine@korea.ac.kr&lt;/auth-address&gt;&lt;titles&gt;&lt;title&gt;Correlations of adolescent idiopathic scoliosis and pectus excavatum&lt;/title&gt;&lt;secondary-title&gt;J Pediatr Orthop&lt;/secondary-title&gt;&lt;/titles&gt;&lt;periodical&gt;&lt;full-title&gt;J Pediatr Orthop&lt;/full-title&gt;&lt;/periodical&gt;&lt;pages&gt;870-4&lt;/pages&gt;&lt;volume&gt;31&lt;/volume&gt;&lt;number&gt;8&lt;/number&gt;&lt;keywords&gt;&lt;keyword&gt;Adolescent&lt;/keyword&gt;&lt;keyword&gt;Child&lt;/keyword&gt;&lt;keyword&gt;Child, Preschool&lt;/keyword&gt;&lt;keyword&gt;Cross-Sectional Studies&lt;/keyword&gt;&lt;keyword&gt;Female&lt;/keyword&gt;&lt;keyword&gt;Follow-Up Studies&lt;/keyword&gt;&lt;keyword&gt;Funnel Chest/*complications/diagnostic imaging/epidemiology&lt;/keyword&gt;&lt;keyword&gt;Humans&lt;/keyword&gt;&lt;keyword&gt;Incidence&lt;/keyword&gt;&lt;keyword&gt;Male&lt;/keyword&gt;&lt;keyword&gt;Retrospective Studies&lt;/keyword&gt;&lt;keyword&gt;Ribs/abnormalities/*diagnostic imaging&lt;/keyword&gt;&lt;keyword&gt;Scoliosis/diagnostic imaging/epidemiology/*etiology&lt;/keyword&gt;&lt;keyword&gt;Sex Distribution&lt;/keyword&gt;&lt;keyword&gt;Spine/abnormalities/*diagnostic imaging&lt;/keyword&gt;&lt;keyword&gt;Tomography, X-Ray Computed/*methods&lt;/keyword&gt;&lt;/keywords&gt;&lt;dates&gt;&lt;year&gt;2011&lt;/year&gt;&lt;pub-dates&gt;&lt;date&gt;Dec&lt;/date&gt;&lt;/pub-dates&gt;&lt;/dates&gt;&lt;isbn&gt;1539-2570 (Electronic)&amp;#xD;0271-6798 (Linking)&lt;/isbn&gt;&lt;accession-num&gt;22101666&lt;/accession-num&gt;&lt;urls&gt;&lt;related-urls&gt;&lt;url&gt;https://www.ncbi.nlm.nih.gov/pubmed/22101666&lt;/url&gt;&lt;/related-urls&gt;&lt;/urls&gt;&lt;electronic-resource-num&gt;10.1097/BPO.0b013e31822da7d5&lt;/electronic-resource-num&gt;&lt;/record&gt;&lt;/Cite&gt;&lt;/EndNote&gt;</w:instrText>
            </w: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fldChar w:fldCharType="end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2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P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1.1 (4.3-18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5C151F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n</w:t>
            </w:r>
            <w:r w:rsidR="00BC3AE1"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HI &gt;3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CA &gt;10°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noWrap/>
          </w:tcPr>
          <w:p w:rsidR="00BC3AE1" w:rsidRPr="00EF19A7" w:rsidRDefault="00BC3AE1" w:rsidP="006C27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  <w:t>22.6%</w:t>
            </w:r>
          </w:p>
        </w:tc>
      </w:tr>
      <w:tr w:rsidR="00BC3AE1" w:rsidRPr="00EF19A7" w:rsidTr="002D28D6">
        <w:trPr>
          <w:gridAfter w:val="1"/>
          <w:wAfter w:w="851" w:type="dxa"/>
          <w:trHeight w:val="454"/>
        </w:trPr>
        <w:tc>
          <w:tcPr>
            <w:tcW w:w="240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</w:tcPr>
          <w:p w:rsidR="00BC3AE1" w:rsidRPr="00EF19A7" w:rsidRDefault="00BC3AE1" w:rsidP="00C9514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Wang, 2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P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4.0 (3-</w:t>
            </w: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3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 xml:space="preserve">no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HI &gt;3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CA &gt;10°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noWrap/>
          </w:tcPr>
          <w:p w:rsidR="00BC3AE1" w:rsidRPr="00EF19A7" w:rsidRDefault="00BC3AE1" w:rsidP="006C27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  <w:t>17.6%</w:t>
            </w:r>
          </w:p>
        </w:tc>
      </w:tr>
      <w:tr w:rsidR="00BC3AE1" w:rsidRPr="00EF19A7" w:rsidTr="002D28D6">
        <w:trPr>
          <w:gridAfter w:val="1"/>
          <w:wAfter w:w="851" w:type="dxa"/>
          <w:trHeight w:val="454"/>
        </w:trPr>
        <w:tc>
          <w:tcPr>
            <w:tcW w:w="240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Lopez, 2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PC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D33ECC" w:rsidRDefault="00BC3AE1" w:rsidP="00D33EC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D33ECC">
              <w:rPr>
                <w:rFonts w:ascii="Times New Roman" w:hAnsi="Times New Roman" w:cs="Times New Roman"/>
              </w:rPr>
              <w:t>13.5 (5–2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.6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D95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n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nm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noWrap/>
          </w:tcPr>
          <w:p w:rsidR="00BC3AE1" w:rsidRPr="00EF19A7" w:rsidRDefault="00BC3AE1" w:rsidP="006C27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  <w:t>14.0%</w:t>
            </w:r>
          </w:p>
        </w:tc>
      </w:tr>
      <w:tr w:rsidR="00BC3AE1" w:rsidRPr="00EF19A7" w:rsidTr="002D28D6">
        <w:trPr>
          <w:gridAfter w:val="1"/>
          <w:wAfter w:w="851" w:type="dxa"/>
          <w:trHeight w:val="454"/>
        </w:trPr>
        <w:tc>
          <w:tcPr>
            <w:tcW w:w="240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 xml:space="preserve">Kuru, 201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P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8.4 (14-2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41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HI &gt;2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softHyphen/>
              <w:t>nm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noWrap/>
          </w:tcPr>
          <w:p w:rsidR="00BC3AE1" w:rsidRPr="00EF19A7" w:rsidRDefault="00BC3AE1" w:rsidP="006C27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  <w:t>17.0%</w:t>
            </w:r>
          </w:p>
        </w:tc>
      </w:tr>
      <w:tr w:rsidR="00BC3AE1" w:rsidRPr="00EF19A7" w:rsidTr="002D28D6">
        <w:trPr>
          <w:gridAfter w:val="1"/>
          <w:wAfter w:w="851" w:type="dxa"/>
          <w:trHeight w:val="454"/>
        </w:trPr>
        <w:tc>
          <w:tcPr>
            <w:tcW w:w="240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lastRenderedPageBreak/>
              <w:t xml:space="preserve">McHugh, 201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P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6.5 (6.2-4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softHyphen/>
            </w:r>
            <w:r w:rsidRPr="00EF19A7">
              <w:rPr>
                <w:rFonts w:ascii="Times New Roman" w:hAnsi="Times New Roman" w:cs="Times New Roman"/>
                <w:lang w:val="en-GB"/>
              </w:rPr>
              <w:t>uns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H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CA &gt;10°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noWrap/>
          </w:tcPr>
          <w:p w:rsidR="00BC3AE1" w:rsidRPr="00EF19A7" w:rsidRDefault="00BC3AE1" w:rsidP="006C27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  <w:t>14.3%</w:t>
            </w:r>
          </w:p>
        </w:tc>
      </w:tr>
      <w:tr w:rsidR="00BC3AE1" w:rsidRPr="00EF19A7" w:rsidTr="002D28D6">
        <w:trPr>
          <w:gridAfter w:val="1"/>
          <w:wAfter w:w="851" w:type="dxa"/>
          <w:trHeight w:val="454"/>
        </w:trPr>
        <w:tc>
          <w:tcPr>
            <w:tcW w:w="240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</w:tcPr>
          <w:p w:rsidR="00BC3AE1" w:rsidRPr="00EF19A7" w:rsidRDefault="00BC3AE1" w:rsidP="002B6F0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 xml:space="preserve">Kuru, </w:t>
            </w:r>
            <w:proofErr w:type="spellStart"/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Cakiroglu</w:t>
            </w:r>
            <w:proofErr w:type="spellEnd"/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 xml:space="preserve">, 2016 </w:t>
            </w: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instrText xml:space="preserve"> ADDIN EN.CITE &lt;EndNote&gt;&lt;Cite&gt;&lt;Author&gt;Kuru&lt;/Author&gt;&lt;Year&gt;2016&lt;/Year&gt;&lt;RecNum&gt;311&lt;/RecNum&gt;&lt;DisplayText&gt;&lt;style face="superscript"&gt;6&lt;/style&gt;&lt;/DisplayText&gt;&lt;record&gt;&lt;rec-number&gt;311&lt;/rec-number&gt;&lt;foreign-keys&gt;&lt;key app="EN" db-id="xexxftdtg9ap2xedrpt5rr9b922a909tv9x2" timestamp="1587208894"&gt;311&lt;/key&gt;&lt;/foreign-keys&gt;&lt;ref-type name="Journal Article"&gt;17&lt;/ref-type&gt;&lt;contributors&gt;&lt;authors&gt;&lt;author&gt;Kuru, P.&lt;/author&gt;&lt;author&gt;Cakiroglu, A.&lt;/author&gt;&lt;author&gt;Er, A.&lt;/author&gt;&lt;author&gt;Ozbakir, H.&lt;/author&gt;&lt;author&gt;Cinel, A. E.&lt;/author&gt;&lt;author&gt;Cangut, B.&lt;/author&gt;&lt;author&gt;Iris, M.&lt;/author&gt;&lt;author&gt;Canbaz, B.&lt;/author&gt;&lt;author&gt;Picak, E.&lt;/author&gt;&lt;author&gt;Yuksel, M.&lt;/author&gt;&lt;/authors&gt;&lt;/contributors&gt;&lt;auth-address&gt;Department of Physiology, Marmara University School of Medicine.&amp;#xD;Marmara University School of Medicine.&amp;#xD;Department of Thoracic Surgery, Marmara University School of Medicine.&lt;/auth-address&gt;&lt;titles&gt;&lt;title&gt;Pectus Excavatum and Pectus Carinatum: Associated Conditions, Family History, and Postoperative Patient Satisfaction&lt;/title&gt;&lt;secondary-title&gt;Korean J Thorac Cardiovasc Surg&lt;/secondary-title&gt;&lt;/titles&gt;&lt;periodical&gt;&lt;full-title&gt;Korean J Thorac Cardiovasc Surg&lt;/full-title&gt;&lt;/periodical&gt;&lt;pages&gt;29-34&lt;/pages&gt;&lt;volume&gt;49&lt;/volume&gt;&lt;number&gt;1&lt;/number&gt;&lt;keywords&gt;&lt;keyword&gt;Funnel chest&lt;/keyword&gt;&lt;keyword&gt;Pectus carinatum&lt;/keyword&gt;&lt;/keywords&gt;&lt;dates&gt;&lt;year&gt;2016&lt;/year&gt;&lt;pub-dates&gt;&lt;date&gt;Feb&lt;/date&gt;&lt;/pub-dates&gt;&lt;/dates&gt;&lt;isbn&gt;2233-601X (Print)&amp;#xD;2233-601X (Linking)&lt;/isbn&gt;&lt;accession-num&gt;26889443&lt;/accession-num&gt;&lt;urls&gt;&lt;related-urls&gt;&lt;url&gt;https://www.ncbi.nlm.nih.gov/pubmed/26889443&lt;/url&gt;&lt;/related-urls&gt;&lt;/urls&gt;&lt;custom2&gt;PMC4757394&lt;/custom2&gt;&lt;electronic-resource-num&gt;10.5090/kjtcs.2016.49.1.29&lt;/electronic-resource-num&gt;&lt;/record&gt;&lt;/Cite&gt;&lt;/EndNote&gt;</w:instrText>
            </w: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fldChar w:fldCharType="end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2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PE 207 | PC 7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9.7 (8-4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25,1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H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softHyphen/>
              <w:t>nm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  <w:t>9.0%</w:t>
            </w:r>
          </w:p>
        </w:tc>
      </w:tr>
      <w:tr w:rsidR="00BC3AE1" w:rsidRPr="00EF19A7" w:rsidTr="002D28D6">
        <w:trPr>
          <w:gridAfter w:val="1"/>
          <w:wAfter w:w="851" w:type="dxa"/>
          <w:trHeight w:val="454"/>
        </w:trPr>
        <w:tc>
          <w:tcPr>
            <w:tcW w:w="240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</w:tcPr>
          <w:p w:rsidR="00BC3AE1" w:rsidRPr="00EF19A7" w:rsidRDefault="00BC3AE1" w:rsidP="002B6F0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 xml:space="preserve">Chung, 2016 </w:t>
            </w: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fldChar w:fldCharType="begin">
                <w:fldData xml:space="preserve">PEVuZE5vdGU+PENpdGU+PEF1dGhvcj5DaHVuZzwvQXV0aG9yPjxZZWFyPjIwMTc8L1llYXI+PFJl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fldChar w:fldCharType="begin">
                <w:fldData xml:space="preserve">PEVuZE5vdGU+PENpdGU+PEF1dGhvcj5DaHVuZzwvQXV0aG9yPjxZZWFyPjIwMTc8L1llYXI+PFJl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fldChar w:fldCharType="end"/>
            </w: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fldChar w:fldCharType="end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7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P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6,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HI &gt;3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CA &gt;10°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noWrap/>
          </w:tcPr>
          <w:p w:rsidR="00BC3AE1" w:rsidRPr="00EF19A7" w:rsidRDefault="00BC3AE1" w:rsidP="006C27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  <w:t>8.1%</w:t>
            </w:r>
          </w:p>
        </w:tc>
      </w:tr>
      <w:tr w:rsidR="00BC3AE1" w:rsidRPr="00EF19A7" w:rsidTr="002D28D6">
        <w:trPr>
          <w:gridAfter w:val="1"/>
          <w:wAfter w:w="851" w:type="dxa"/>
          <w:trHeight w:val="454"/>
        </w:trPr>
        <w:tc>
          <w:tcPr>
            <w:tcW w:w="240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 xml:space="preserve">Choi, 201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2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P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6.0 (2.1-30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3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H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softHyphen/>
              <w:t>nm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noWrap/>
          </w:tcPr>
          <w:p w:rsidR="00BC3AE1" w:rsidRPr="00EF19A7" w:rsidRDefault="00BC3AE1" w:rsidP="006C27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  <w:t>7.4%</w:t>
            </w:r>
          </w:p>
        </w:tc>
      </w:tr>
      <w:tr w:rsidR="00BC3AE1" w:rsidRPr="00EF19A7" w:rsidTr="002D28D6">
        <w:trPr>
          <w:gridAfter w:val="1"/>
          <w:wAfter w:w="851" w:type="dxa"/>
          <w:trHeight w:val="454"/>
        </w:trPr>
        <w:tc>
          <w:tcPr>
            <w:tcW w:w="240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proofErr w:type="spellStart"/>
            <w:r w:rsidRPr="00EF19A7">
              <w:rPr>
                <w:rFonts w:ascii="Times New Roman" w:hAnsi="Times New Roman" w:cs="Times New Roman"/>
                <w:lang w:val="en-GB"/>
              </w:rPr>
              <w:t>Ghionzoli</w:t>
            </w:r>
            <w:proofErr w:type="spellEnd"/>
            <w:r w:rsidRPr="00EF19A7">
              <w:rPr>
                <w:rFonts w:ascii="Times New Roman" w:hAnsi="Times New Roman" w:cs="Times New Roman"/>
                <w:lang w:val="en-GB"/>
              </w:rPr>
              <w:t xml:space="preserve">, 201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P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16.5 (12–2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H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CA &gt;10°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noWrap/>
          </w:tcPr>
          <w:p w:rsidR="00BC3AE1" w:rsidRPr="00EF19A7" w:rsidRDefault="00BC3AE1" w:rsidP="006C27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</w:pPr>
            <w:r w:rsidRPr="00EF19A7">
              <w:rPr>
                <w:rFonts w:ascii="Times New Roman" w:hAnsi="Times New Roman" w:cs="Times New Roman"/>
                <w:b/>
                <w:lang w:val="en-GB"/>
              </w:rPr>
              <w:t>50.7%</w:t>
            </w:r>
          </w:p>
        </w:tc>
      </w:tr>
      <w:tr w:rsidR="00BC3AE1" w:rsidRPr="00EF19A7" w:rsidTr="002D28D6">
        <w:trPr>
          <w:gridAfter w:val="1"/>
          <w:wAfter w:w="851" w:type="dxa"/>
          <w:trHeight w:val="454"/>
        </w:trPr>
        <w:tc>
          <w:tcPr>
            <w:tcW w:w="240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proofErr w:type="spellStart"/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Tomaszewski</w:t>
            </w:r>
            <w:proofErr w:type="spellEnd"/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, 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P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3,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 xml:space="preserve">HI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CA &gt;10°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noWrap/>
          </w:tcPr>
          <w:p w:rsidR="00BC3AE1" w:rsidRPr="00EF19A7" w:rsidRDefault="00BC3AE1" w:rsidP="006C27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  <w:t>14.8%</w:t>
            </w:r>
          </w:p>
        </w:tc>
      </w:tr>
      <w:tr w:rsidR="00BC3AE1" w:rsidRPr="00EF19A7" w:rsidTr="002D28D6">
        <w:trPr>
          <w:gridAfter w:val="1"/>
          <w:wAfter w:w="851" w:type="dxa"/>
          <w:trHeight w:val="454"/>
        </w:trPr>
        <w:tc>
          <w:tcPr>
            <w:tcW w:w="240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Park, 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4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P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6.8  (3-2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H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CA &gt;10°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noWrap/>
          </w:tcPr>
          <w:p w:rsidR="00BC3AE1" w:rsidRPr="00EF19A7" w:rsidRDefault="00BC3AE1" w:rsidP="006C27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  <w:t>9.4%</w:t>
            </w:r>
          </w:p>
        </w:tc>
      </w:tr>
      <w:tr w:rsidR="00BC3AE1" w:rsidRPr="00EF19A7" w:rsidTr="002D28D6">
        <w:trPr>
          <w:gridAfter w:val="1"/>
          <w:wAfter w:w="851" w:type="dxa"/>
          <w:trHeight w:val="454"/>
        </w:trPr>
        <w:tc>
          <w:tcPr>
            <w:tcW w:w="240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 xml:space="preserve">Murphy, 201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4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PE 409 | PC 24 | mixed 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5.</w:t>
            </w: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 xml:space="preserve">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H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softHyphen/>
              <w:t>nm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noWrap/>
          </w:tcPr>
          <w:p w:rsidR="00BC3AE1" w:rsidRPr="00EF19A7" w:rsidRDefault="00BC3AE1" w:rsidP="006C27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  <w:t>8.4%</w:t>
            </w:r>
          </w:p>
        </w:tc>
      </w:tr>
      <w:tr w:rsidR="00BC3AE1" w:rsidRPr="00EF19A7" w:rsidTr="002D28D6">
        <w:trPr>
          <w:gridAfter w:val="1"/>
          <w:wAfter w:w="851" w:type="dxa"/>
          <w:trHeight w:val="454"/>
        </w:trPr>
        <w:tc>
          <w:tcPr>
            <w:tcW w:w="240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</w:tcPr>
          <w:p w:rsidR="00BC3AE1" w:rsidRPr="00EF19A7" w:rsidRDefault="00BC3AE1" w:rsidP="006C27E4">
            <w:pPr>
              <w:tabs>
                <w:tab w:val="left" w:pos="1150"/>
              </w:tabs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Kelly, 2020</w:t>
            </w: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ab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0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P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5C151F" w:rsidP="005C151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6 to</w:t>
            </w:r>
            <w:r w:rsidR="00BC3AE1"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 xml:space="preserve"> 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1.8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Clinical, HI &gt; 3.2 and CI &gt;10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softHyphen/>
              <w:t>nm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noWrap/>
          </w:tcPr>
          <w:p w:rsidR="00BC3AE1" w:rsidRPr="00EF19A7" w:rsidRDefault="00BC3AE1" w:rsidP="006C27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  <w:t>29.0%</w:t>
            </w:r>
          </w:p>
        </w:tc>
      </w:tr>
      <w:tr w:rsidR="00BC3AE1" w:rsidRPr="00EF19A7" w:rsidTr="002D28D6">
        <w:trPr>
          <w:gridAfter w:val="1"/>
          <w:wAfter w:w="851" w:type="dxa"/>
          <w:trHeight w:val="454"/>
        </w:trPr>
        <w:tc>
          <w:tcPr>
            <w:tcW w:w="240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proofErr w:type="spellStart"/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Işcan</w:t>
            </w:r>
            <w:proofErr w:type="spellEnd"/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 xml:space="preserve">, 202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P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9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uns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HI &gt;3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CA &gt;10°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noWrap/>
          </w:tcPr>
          <w:p w:rsidR="00BC3AE1" w:rsidRPr="00EF19A7" w:rsidRDefault="00BC3AE1" w:rsidP="006C27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  <w:t>6.0%</w:t>
            </w:r>
          </w:p>
        </w:tc>
      </w:tr>
      <w:tr w:rsidR="00BC3AE1" w:rsidRPr="00EF19A7" w:rsidTr="002D28D6">
        <w:trPr>
          <w:gridAfter w:val="1"/>
          <w:wAfter w:w="851" w:type="dxa"/>
          <w:trHeight w:val="454"/>
        </w:trPr>
        <w:tc>
          <w:tcPr>
            <w:tcW w:w="2405" w:type="dxa"/>
            <w:tcBorders>
              <w:top w:val="nil"/>
              <w:right w:val="nil"/>
            </w:tcBorders>
            <w:shd w:val="clear" w:color="000000" w:fill="FFFFFF"/>
            <w:noWrap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proofErr w:type="spellStart"/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Okuyama</w:t>
            </w:r>
            <w:proofErr w:type="spellEnd"/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 xml:space="preserve">, 2021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PE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6.2 (8-20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hAnsi="Times New Roman" w:cs="Times New Roman"/>
                <w:lang w:val="en-GB"/>
              </w:rPr>
              <w:t>unsure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HI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</w:tcPr>
          <w:p w:rsidR="00BC3AE1" w:rsidRPr="00EF19A7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nm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</w:tcBorders>
            <w:shd w:val="clear" w:color="000000" w:fill="FFFFFF"/>
            <w:noWrap/>
          </w:tcPr>
          <w:p w:rsidR="00BC3AE1" w:rsidRPr="00EF19A7" w:rsidRDefault="00BC3AE1" w:rsidP="006C27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</w:pPr>
            <w:r w:rsidRPr="00EF19A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  <w:t>25%</w:t>
            </w:r>
          </w:p>
        </w:tc>
      </w:tr>
      <w:tr w:rsidR="00BC3AE1" w:rsidRPr="00EF19A7" w:rsidTr="002D28D6">
        <w:trPr>
          <w:gridAfter w:val="1"/>
          <w:wAfter w:w="851" w:type="dxa"/>
          <w:trHeight w:val="454"/>
        </w:trPr>
        <w:tc>
          <w:tcPr>
            <w:tcW w:w="2405" w:type="dxa"/>
            <w:tcBorders>
              <w:top w:val="nil"/>
              <w:right w:val="nil"/>
            </w:tcBorders>
            <w:shd w:val="clear" w:color="000000" w:fill="FFFFFF"/>
            <w:noWrap/>
          </w:tcPr>
          <w:p w:rsidR="00BC3AE1" w:rsidRPr="007E174C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proofErr w:type="spellStart"/>
            <w:r w:rsidRPr="007E174C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Alaca</w:t>
            </w:r>
            <w:proofErr w:type="spellEnd"/>
            <w:r w:rsidRPr="007E174C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, 202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:rsidR="00BC3AE1" w:rsidRPr="007E174C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7E174C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BC3AE1" w:rsidRPr="007E174C" w:rsidRDefault="00BC3AE1" w:rsidP="00D95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7E174C">
              <w:rPr>
                <w:rFonts w:ascii="Times New Roman" w:hAnsi="Times New Roman" w:cs="Times New Roman"/>
              </w:rPr>
              <w:t>90 PE | 90 PC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BC3AE1" w:rsidRPr="007E174C" w:rsidRDefault="00BC3AE1" w:rsidP="00D9574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4.5 (</w:t>
            </w:r>
            <w:r w:rsidRPr="007E174C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-1</w:t>
            </w:r>
            <w:r w:rsidRPr="007E174C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BC3AE1" w:rsidRPr="007E174C" w:rsidRDefault="00BC3AE1" w:rsidP="006C27E4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 w:rsidRPr="007E174C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BC3AE1" w:rsidRPr="007E174C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 xml:space="preserve">HI and b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caliper</w:t>
            </w:r>
            <w:proofErr w:type="spellEnd"/>
            <w:r w:rsidRPr="007E174C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</w:tcPr>
          <w:p w:rsidR="00BC3AE1" w:rsidRPr="007E174C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7E174C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nm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</w:tcBorders>
            <w:shd w:val="clear" w:color="000000" w:fill="FFFFFF"/>
            <w:noWrap/>
          </w:tcPr>
          <w:p w:rsidR="00BC3AE1" w:rsidRPr="007E174C" w:rsidRDefault="00BC3AE1" w:rsidP="006C27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</w:pPr>
            <w:r w:rsidRPr="007E174C">
              <w:rPr>
                <w:rFonts w:ascii="Times New Roman" w:hAnsi="Times New Roman" w:cs="Times New Roman"/>
                <w:b/>
              </w:rPr>
              <w:t>5%</w:t>
            </w:r>
          </w:p>
        </w:tc>
      </w:tr>
      <w:tr w:rsidR="00BC3AE1" w:rsidRPr="00EF19A7" w:rsidTr="002D28D6">
        <w:trPr>
          <w:gridAfter w:val="1"/>
          <w:wAfter w:w="851" w:type="dxa"/>
          <w:trHeight w:val="454"/>
        </w:trPr>
        <w:tc>
          <w:tcPr>
            <w:tcW w:w="2405" w:type="dxa"/>
            <w:tcBorders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BC3AE1" w:rsidRPr="007E174C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7E174C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Ramadan, 2021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BC3AE1" w:rsidRPr="007E174C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7E174C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76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BC3AE1" w:rsidRPr="007E174C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7E174C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30 PE | 46 PC</w:t>
            </w:r>
          </w:p>
        </w:tc>
        <w:tc>
          <w:tcPr>
            <w:tcW w:w="184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BC3AE1" w:rsidRPr="007E174C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4.2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BC3AE1" w:rsidRPr="007E174C" w:rsidRDefault="00BC3AE1" w:rsidP="006C27E4">
            <w:pPr>
              <w:spacing w:after="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BC3AE1" w:rsidRPr="007E174C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HI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BC3AE1" w:rsidRPr="007E174C" w:rsidRDefault="00BC3AE1" w:rsidP="006C27E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nm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:rsidR="00BC3AE1" w:rsidRPr="007E174C" w:rsidRDefault="00BC3AE1" w:rsidP="006C27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  <w:t>14.5%</w:t>
            </w:r>
          </w:p>
        </w:tc>
      </w:tr>
      <w:tr w:rsidR="00D86F52" w:rsidRPr="002B6F0A" w:rsidTr="006C27E4">
        <w:trPr>
          <w:trHeight w:val="454"/>
        </w:trPr>
        <w:tc>
          <w:tcPr>
            <w:tcW w:w="14459" w:type="dxa"/>
            <w:gridSpan w:val="9"/>
            <w:tcBorders>
              <w:top w:val="single" w:sz="4" w:space="0" w:color="auto"/>
            </w:tcBorders>
            <w:shd w:val="clear" w:color="000000" w:fill="FFFFFF"/>
            <w:noWrap/>
          </w:tcPr>
          <w:p w:rsidR="00D86F52" w:rsidRPr="002B6F0A" w:rsidRDefault="00B40B12" w:rsidP="00B40B1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en-GB" w:eastAsia="nl-NL"/>
              </w:rPr>
              <w:t>AFBT = Adams Forward Best Test</w:t>
            </w:r>
            <w:r w:rsidR="00D86F52" w:rsidRPr="002B6F0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en-GB" w:eastAsia="nl-NL"/>
              </w:rPr>
              <w:t xml:space="preserve">, CA = Cobb's Angle, CI= correction index, CT= computed tomography scan, HI= Haller Index, MR = medical records, MRI = Magnetic Resonance imaging, </w:t>
            </w:r>
            <w:proofErr w:type="spellStart"/>
            <w:r w:rsidR="00D95742" w:rsidRPr="002B6F0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en-GB" w:eastAsia="nl-NL"/>
              </w:rPr>
              <w:t>na</w:t>
            </w:r>
            <w:proofErr w:type="spellEnd"/>
            <w:r w:rsidR="00D95742" w:rsidRPr="002B6F0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en-GB" w:eastAsia="nl-NL"/>
              </w:rPr>
              <w:t xml:space="preserve"> = not applicable, </w:t>
            </w:r>
            <w:r w:rsidR="006C27E4" w:rsidRPr="002B6F0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en-GB" w:eastAsia="nl-NL"/>
              </w:rPr>
              <w:t xml:space="preserve">nm = not mentioned (missing data), </w:t>
            </w:r>
            <w:r w:rsidR="00D86F52" w:rsidRPr="002B6F0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en-GB" w:eastAsia="nl-NL"/>
              </w:rPr>
              <w:t>PE=</w:t>
            </w:r>
            <w:r w:rsidR="0079628D" w:rsidRPr="002B6F0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en-GB" w:eastAsia="nl-NL"/>
              </w:rPr>
              <w:t xml:space="preserve"> pectus excavatum, PC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en-GB" w:eastAsia="nl-NL"/>
              </w:rPr>
              <w:t xml:space="preserve">= pect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en-GB" w:eastAsia="nl-NL"/>
              </w:rPr>
              <w:t>carinatum</w:t>
            </w:r>
            <w:proofErr w:type="spellEnd"/>
            <w:r w:rsidR="00D86F52" w:rsidRPr="002B6F0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en-GB" w:eastAsia="nl-NL"/>
              </w:rPr>
              <w:t xml:space="preserve">. </w:t>
            </w:r>
            <w:r w:rsidR="00D86F52" w:rsidRPr="002B6F0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lang w:val="en-GB" w:eastAsia="nl-NL"/>
              </w:rPr>
              <w:softHyphen/>
            </w:r>
          </w:p>
        </w:tc>
      </w:tr>
    </w:tbl>
    <w:p w:rsidR="006671C3" w:rsidRPr="002B6F0A" w:rsidRDefault="002B6F0A" w:rsidP="003018EE">
      <w:pPr>
        <w:pBdr>
          <w:bottom w:val="single" w:sz="4" w:space="1" w:color="auto"/>
        </w:pBdr>
        <w:rPr>
          <w:rFonts w:ascii="Times New Roman" w:hAnsi="Times New Roman" w:cs="Times New Roman"/>
          <w:i/>
          <w:sz w:val="18"/>
          <w:lang w:val="en-GB"/>
        </w:rPr>
      </w:pPr>
      <w:r w:rsidRPr="002B6F0A">
        <w:rPr>
          <w:rFonts w:ascii="Times New Roman" w:hAnsi="Times New Roman" w:cs="Times New Roman"/>
          <w:i/>
          <w:sz w:val="18"/>
          <w:vertAlign w:val="superscript"/>
          <w:lang w:val="en-GB"/>
        </w:rPr>
        <w:t xml:space="preserve">1 </w:t>
      </w:r>
      <w:r w:rsidRPr="002B6F0A">
        <w:rPr>
          <w:rFonts w:ascii="Times New Roman" w:hAnsi="Times New Roman" w:cs="Times New Roman"/>
          <w:i/>
          <w:sz w:val="18"/>
          <w:lang w:val="en-GB"/>
        </w:rPr>
        <w:t xml:space="preserve">Herbert SK et al., </w:t>
      </w:r>
      <w:proofErr w:type="spellStart"/>
      <w:r w:rsidRPr="002B6F0A">
        <w:rPr>
          <w:rFonts w:ascii="Times New Roman" w:hAnsi="Times New Roman" w:cs="Times New Roman"/>
          <w:i/>
          <w:sz w:val="18"/>
          <w:lang w:val="en-GB"/>
        </w:rPr>
        <w:t>Orthopedia</w:t>
      </w:r>
      <w:proofErr w:type="spellEnd"/>
      <w:r w:rsidRPr="002B6F0A">
        <w:rPr>
          <w:rFonts w:ascii="Times New Roman" w:hAnsi="Times New Roman" w:cs="Times New Roman"/>
          <w:i/>
          <w:sz w:val="18"/>
          <w:lang w:val="en-GB"/>
        </w:rPr>
        <w:t xml:space="preserve"> e </w:t>
      </w:r>
      <w:proofErr w:type="spellStart"/>
      <w:r w:rsidRPr="002B6F0A">
        <w:rPr>
          <w:rFonts w:ascii="Times New Roman" w:hAnsi="Times New Roman" w:cs="Times New Roman"/>
          <w:i/>
          <w:sz w:val="18"/>
          <w:lang w:val="en-GB"/>
        </w:rPr>
        <w:t>Traumatologia</w:t>
      </w:r>
      <w:proofErr w:type="spellEnd"/>
      <w:r w:rsidRPr="002B6F0A">
        <w:rPr>
          <w:rFonts w:ascii="Times New Roman" w:hAnsi="Times New Roman" w:cs="Times New Roman"/>
          <w:i/>
          <w:sz w:val="18"/>
          <w:lang w:val="en-GB"/>
        </w:rPr>
        <w:t xml:space="preserve">-: </w:t>
      </w:r>
      <w:proofErr w:type="spellStart"/>
      <w:r w:rsidRPr="002B6F0A">
        <w:rPr>
          <w:rFonts w:ascii="Times New Roman" w:hAnsi="Times New Roman" w:cs="Times New Roman"/>
          <w:i/>
          <w:sz w:val="18"/>
          <w:lang w:val="en-GB"/>
        </w:rPr>
        <w:t>Principios</w:t>
      </w:r>
      <w:proofErr w:type="spellEnd"/>
      <w:r w:rsidRPr="002B6F0A">
        <w:rPr>
          <w:rFonts w:ascii="Times New Roman" w:hAnsi="Times New Roman" w:cs="Times New Roman"/>
          <w:i/>
          <w:sz w:val="18"/>
          <w:lang w:val="en-GB"/>
        </w:rPr>
        <w:t xml:space="preserve"> e </w:t>
      </w:r>
      <w:proofErr w:type="spellStart"/>
      <w:r w:rsidRPr="002B6F0A">
        <w:rPr>
          <w:rFonts w:ascii="Times New Roman" w:hAnsi="Times New Roman" w:cs="Times New Roman"/>
          <w:i/>
          <w:sz w:val="18"/>
          <w:lang w:val="en-GB"/>
        </w:rPr>
        <w:t>Prática</w:t>
      </w:r>
      <w:proofErr w:type="spellEnd"/>
      <w:r w:rsidRPr="002B6F0A">
        <w:rPr>
          <w:rFonts w:ascii="Times New Roman" w:hAnsi="Times New Roman" w:cs="Times New Roman"/>
          <w:i/>
          <w:sz w:val="18"/>
          <w:lang w:val="en-GB"/>
        </w:rPr>
        <w:t xml:space="preserve">: </w:t>
      </w:r>
      <w:proofErr w:type="spellStart"/>
      <w:r w:rsidRPr="002B6F0A">
        <w:rPr>
          <w:rFonts w:ascii="Times New Roman" w:hAnsi="Times New Roman" w:cs="Times New Roman"/>
          <w:i/>
          <w:sz w:val="18"/>
          <w:lang w:val="en-GB"/>
        </w:rPr>
        <w:t>Artmed</w:t>
      </w:r>
      <w:proofErr w:type="spellEnd"/>
      <w:r w:rsidRPr="002B6F0A">
        <w:rPr>
          <w:rFonts w:ascii="Times New Roman" w:hAnsi="Times New Roman" w:cs="Times New Roman"/>
          <w:i/>
          <w:sz w:val="18"/>
          <w:lang w:val="en-GB"/>
        </w:rPr>
        <w:t xml:space="preserve"> </w:t>
      </w:r>
      <w:proofErr w:type="spellStart"/>
      <w:r w:rsidRPr="002B6F0A">
        <w:rPr>
          <w:rFonts w:ascii="Times New Roman" w:hAnsi="Times New Roman" w:cs="Times New Roman"/>
          <w:i/>
          <w:sz w:val="18"/>
          <w:lang w:val="en-GB"/>
        </w:rPr>
        <w:t>Editora</w:t>
      </w:r>
      <w:proofErr w:type="spellEnd"/>
      <w:r w:rsidRPr="002B6F0A">
        <w:rPr>
          <w:rFonts w:ascii="Times New Roman" w:hAnsi="Times New Roman" w:cs="Times New Roman"/>
          <w:i/>
          <w:sz w:val="18"/>
          <w:lang w:val="en-GB"/>
        </w:rPr>
        <w:t xml:space="preserve">; 2016. </w:t>
      </w:r>
      <w:bookmarkStart w:id="0" w:name="_GoBack"/>
      <w:bookmarkEnd w:id="0"/>
    </w:p>
    <w:sectPr w:rsidR="006671C3" w:rsidRPr="002B6F0A" w:rsidSect="009E667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xt7SwsDA1NbcwMTJW0lEKTi0uzszPAykwqwUAZWpEz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Orth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exxftdtg9ap2xedrpt5rr9b922a909tv9x2&quot;&gt;Referenties wet.stage&lt;record-ids&gt;&lt;item&gt;255&lt;/item&gt;&lt;item&gt;259&lt;/item&gt;&lt;item&gt;292&lt;/item&gt;&lt;item&gt;311&lt;/item&gt;&lt;item&gt;318&lt;/item&gt;&lt;item&gt;1491&lt;/item&gt;&lt;item&gt;1492&lt;/item&gt;&lt;/record-ids&gt;&lt;/item&gt;&lt;/Libraries&gt;"/>
  </w:docVars>
  <w:rsids>
    <w:rsidRoot w:val="00D86F52"/>
    <w:rsid w:val="002B6F0A"/>
    <w:rsid w:val="002B7BFF"/>
    <w:rsid w:val="002D28D6"/>
    <w:rsid w:val="003018EE"/>
    <w:rsid w:val="005C151F"/>
    <w:rsid w:val="005E3C2F"/>
    <w:rsid w:val="006671C3"/>
    <w:rsid w:val="006C27E4"/>
    <w:rsid w:val="007545AC"/>
    <w:rsid w:val="0076199F"/>
    <w:rsid w:val="0079628D"/>
    <w:rsid w:val="007E174C"/>
    <w:rsid w:val="008E2696"/>
    <w:rsid w:val="009E667D"/>
    <w:rsid w:val="00B40B12"/>
    <w:rsid w:val="00BC3AE1"/>
    <w:rsid w:val="00C95149"/>
    <w:rsid w:val="00D33ECC"/>
    <w:rsid w:val="00D86F52"/>
    <w:rsid w:val="00D95742"/>
    <w:rsid w:val="00DA430C"/>
    <w:rsid w:val="00DB7FA5"/>
    <w:rsid w:val="00F12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83F36EE-426D-4540-BC05-2084ACE80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6F5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B6F0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B6F0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B6F0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B6F0A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2</Pages>
  <Words>1649</Words>
  <Characters>9074</Characters>
  <Application>Microsoft Office Word</Application>
  <DocSecurity>0</DocSecurity>
  <Lines>75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MC</Company>
  <LinksUpToDate>false</LinksUpToDate>
  <CharactersWithSpaces>107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en, B.J. van</dc:creator>
  <cp:keywords/>
  <dc:description/>
  <cp:lastModifiedBy>Gebruiker</cp:lastModifiedBy>
  <cp:revision>14</cp:revision>
  <dcterms:created xsi:type="dcterms:W3CDTF">2021-09-29T17:13:00Z</dcterms:created>
  <dcterms:modified xsi:type="dcterms:W3CDTF">2022-02-22T10:50:00Z</dcterms:modified>
</cp:coreProperties>
</file>